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B76" w:rsidRPr="00C61CCF" w:rsidRDefault="00900B76" w:rsidP="00900B76">
      <w:pPr>
        <w:rPr>
          <w:rFonts w:ascii="Times New Roman" w:hAnsi="Times New Roman" w:cs="Times New Roman"/>
          <w:b/>
        </w:rPr>
      </w:pPr>
      <w:r w:rsidRPr="00C61CCF">
        <w:rPr>
          <w:rFonts w:ascii="Times New Roman" w:hAnsi="Times New Roman" w:cs="Times New Roman"/>
          <w:b/>
        </w:rPr>
        <w:t>S3 Table. Disease and Exposure Variable Characteristics in 20 Studies</w:t>
      </w:r>
      <w:r>
        <w:rPr>
          <w:rFonts w:ascii="Times New Roman" w:hAnsi="Times New Roman" w:cs="Times New Roman"/>
          <w:b/>
        </w:rPr>
        <w:t>.</w:t>
      </w:r>
    </w:p>
    <w:tbl>
      <w:tblPr>
        <w:tblW w:w="108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990"/>
        <w:gridCol w:w="990"/>
        <w:gridCol w:w="990"/>
        <w:gridCol w:w="1800"/>
        <w:gridCol w:w="900"/>
        <w:gridCol w:w="540"/>
        <w:gridCol w:w="540"/>
        <w:gridCol w:w="720"/>
        <w:gridCol w:w="720"/>
        <w:gridCol w:w="720"/>
      </w:tblGrid>
      <w:tr w:rsidR="00900B76" w:rsidRPr="00BE7863" w:rsidTr="00C7262F">
        <w:trPr>
          <w:trHeight w:val="591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BD subtyp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Diagnostic criteria of IBD (Y/N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xposure variabl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xacerbation defini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 (persons)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 (CD)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 (UC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 (cases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 (CD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 (UC)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Ding et al. (2022)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ir pollu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utpatient visi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3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uan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21)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C onl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ir pollu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utpatient visi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,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,000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dav_a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dav_b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ser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ld temperatur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ein et al. (201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, geographic variation, UV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0,1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3,4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,608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ng et al. (201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linical, radiological, endoscopic, and histological featur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1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nsley et al. (201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-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57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ser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at wav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ung et al. (201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ymptom or additional drug prescription or 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8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anthakrishnan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ir pollu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53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aulieu et al. (200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sease activity measureme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0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ai et al. (200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C onl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ymptom or additional drug prescrip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30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cini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0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mission or disease activity measureme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wis et al. (200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ditional drug prescrip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ergara et al. (199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Disease activity measuremen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2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ezel et al. (199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C onl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Disease activity index and endoscopic inde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4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ramanolis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199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C onl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Symptom or laboratory finding (diarrhea, blood and/or pus in stool etc.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8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derson et al. (199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Symptom assessment by physician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0</w:t>
            </w:r>
          </w:p>
        </w:tc>
      </w:tr>
      <w:tr w:rsidR="00900B76" w:rsidRPr="00BE7863" w:rsidTr="00C7262F">
        <w:trPr>
          <w:trHeight w:val="289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nenberg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199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 and U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Admiss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··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2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5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00B76" w:rsidRPr="00BE7863" w:rsidRDefault="00900B76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692</w:t>
            </w:r>
          </w:p>
        </w:tc>
      </w:tr>
    </w:tbl>
    <w:p w:rsidR="00FF3EF5" w:rsidRDefault="00FF3EF5">
      <w:bookmarkStart w:id="0" w:name="_GoBack"/>
      <w:bookmarkEnd w:id="0"/>
    </w:p>
    <w:sectPr w:rsidR="00FF3E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B76"/>
    <w:rsid w:val="00900B76"/>
    <w:rsid w:val="00FF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9D4AF-5DA4-4F21-8002-DDD57A44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B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</dc:creator>
  <cp:keywords/>
  <dc:description/>
  <cp:lastModifiedBy>JAE</cp:lastModifiedBy>
  <cp:revision>1</cp:revision>
  <dcterms:created xsi:type="dcterms:W3CDTF">2022-09-07T21:33:00Z</dcterms:created>
  <dcterms:modified xsi:type="dcterms:W3CDTF">2022-09-07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